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B3331" w:rsidRDefault="003B3331" w:rsidP="005A4C5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B3331" w:rsidRDefault="00403116" w:rsidP="003B333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t xml:space="preserve">           Supplementary Table 2</w:t>
      </w:r>
      <w:r w:rsidR="003B3331" w:rsidRPr="007D342A">
        <w:rPr>
          <w:rFonts w:cstheme="minorHAnsi"/>
          <w:b/>
          <w:sz w:val="24"/>
          <w:szCs w:val="24"/>
          <w:lang w:val="en-US"/>
        </w:rPr>
        <w:t xml:space="preserve">. </w:t>
      </w:r>
      <w:r w:rsidR="003B3331">
        <w:rPr>
          <w:rFonts w:cstheme="minorHAnsi"/>
          <w:b/>
          <w:sz w:val="24"/>
          <w:szCs w:val="24"/>
          <w:lang w:val="en-US"/>
        </w:rPr>
        <w:t xml:space="preserve">Distribution of pathological </w:t>
      </w:r>
      <w:proofErr w:type="gramStart"/>
      <w:r w:rsidR="003B3331">
        <w:rPr>
          <w:rFonts w:cstheme="minorHAnsi"/>
          <w:b/>
          <w:sz w:val="24"/>
          <w:szCs w:val="24"/>
          <w:lang w:val="en-US"/>
        </w:rPr>
        <w:t>response  in</w:t>
      </w:r>
      <w:proofErr w:type="gramEnd"/>
      <w:r w:rsidR="003B3331">
        <w:rPr>
          <w:rFonts w:cstheme="minorHAnsi"/>
          <w:b/>
          <w:sz w:val="24"/>
          <w:szCs w:val="24"/>
          <w:lang w:val="en-US"/>
        </w:rPr>
        <w:t xml:space="preserve"> </w:t>
      </w:r>
      <w:r w:rsidR="003B3331" w:rsidRPr="007D342A">
        <w:rPr>
          <w:rFonts w:cstheme="minorHAnsi"/>
          <w:b/>
          <w:sz w:val="24"/>
          <w:szCs w:val="24"/>
          <w:lang w:val="en-US"/>
        </w:rPr>
        <w:t>the PS-weighted population</w:t>
      </w:r>
    </w:p>
    <w:tbl>
      <w:tblPr>
        <w:tblStyle w:val="Grigliatabella"/>
        <w:tblpPr w:leftFromText="141" w:rightFromText="141" w:vertAnchor="page" w:horzAnchor="margin" w:tblpXSpec="center" w:tblpY="1701"/>
        <w:tblOverlap w:val="never"/>
        <w:tblW w:w="9039" w:type="dxa"/>
        <w:tblLayout w:type="fixed"/>
        <w:tblLook w:val="04A0" w:firstRow="1" w:lastRow="0" w:firstColumn="1" w:lastColumn="0" w:noHBand="0" w:noVBand="1"/>
      </w:tblPr>
      <w:tblGrid>
        <w:gridCol w:w="2693"/>
        <w:gridCol w:w="1418"/>
        <w:gridCol w:w="1809"/>
        <w:gridCol w:w="1843"/>
        <w:gridCol w:w="1276"/>
      </w:tblGrid>
      <w:tr w:rsidR="00403116" w:rsidRPr="00543DA1" w:rsidTr="00403116">
        <w:tc>
          <w:tcPr>
            <w:tcW w:w="2693" w:type="dxa"/>
          </w:tcPr>
          <w:p w:rsidR="00403116" w:rsidRPr="00D371FA" w:rsidRDefault="00403116" w:rsidP="00403116">
            <w:pPr>
              <w:rPr>
                <w:rFonts w:ascii="Calibri" w:hAnsi="Calibri" w:cs="Calibri"/>
                <w:b/>
                <w:sz w:val="24"/>
                <w:lang w:val="en-US"/>
              </w:rPr>
            </w:pPr>
          </w:p>
        </w:tc>
        <w:tc>
          <w:tcPr>
            <w:tcW w:w="1418" w:type="dxa"/>
          </w:tcPr>
          <w:p w:rsidR="00403116" w:rsidRDefault="00403116" w:rsidP="00403116">
            <w:pPr>
              <w:jc w:val="center"/>
              <w:rPr>
                <w:rFonts w:ascii="Calibri" w:hAnsi="Calibri" w:cs="Calibri"/>
                <w:b/>
                <w:sz w:val="24"/>
              </w:rPr>
            </w:pPr>
            <w:r>
              <w:rPr>
                <w:rFonts w:ascii="Calibri" w:hAnsi="Calibri" w:cs="Calibri"/>
                <w:b/>
                <w:sz w:val="24"/>
              </w:rPr>
              <w:t>ALL</w:t>
            </w:r>
          </w:p>
          <w:p w:rsidR="00403116" w:rsidRPr="00CE572C" w:rsidRDefault="00403116" w:rsidP="00403116">
            <w:pPr>
              <w:jc w:val="center"/>
              <w:rPr>
                <w:rFonts w:ascii="Calibri" w:hAnsi="Calibri" w:cs="Calibri"/>
                <w:b/>
                <w:sz w:val="24"/>
              </w:rPr>
            </w:pPr>
            <w:r>
              <w:rPr>
                <w:rFonts w:ascii="Calibri" w:hAnsi="Calibri" w:cs="Calibri"/>
                <w:b/>
                <w:sz w:val="24"/>
              </w:rPr>
              <w:t>(N=462)</w:t>
            </w:r>
          </w:p>
        </w:tc>
        <w:tc>
          <w:tcPr>
            <w:tcW w:w="1809" w:type="dxa"/>
          </w:tcPr>
          <w:p w:rsidR="00403116" w:rsidRDefault="00403116" w:rsidP="00403116">
            <w:pPr>
              <w:jc w:val="center"/>
              <w:rPr>
                <w:rFonts w:ascii="Calibri" w:hAnsi="Calibri" w:cs="Calibri"/>
                <w:b/>
                <w:sz w:val="24"/>
              </w:rPr>
            </w:pPr>
            <w:r>
              <w:rPr>
                <w:rFonts w:ascii="Calibri" w:hAnsi="Calibri" w:cs="Calibri"/>
                <w:b/>
                <w:sz w:val="24"/>
              </w:rPr>
              <w:t>O-RS</w:t>
            </w:r>
          </w:p>
          <w:p w:rsidR="00403116" w:rsidRPr="00CE572C" w:rsidRDefault="00403116" w:rsidP="00403116">
            <w:pPr>
              <w:jc w:val="center"/>
              <w:rPr>
                <w:rFonts w:ascii="Calibri" w:hAnsi="Calibri" w:cs="Calibri"/>
                <w:b/>
                <w:sz w:val="24"/>
              </w:rPr>
            </w:pPr>
            <w:r>
              <w:rPr>
                <w:rFonts w:ascii="Calibri" w:hAnsi="Calibri" w:cs="Calibri"/>
                <w:b/>
                <w:sz w:val="24"/>
              </w:rPr>
              <w:t>(</w:t>
            </w:r>
            <w:r w:rsidRPr="00CE572C">
              <w:rPr>
                <w:rFonts w:ascii="Calibri" w:hAnsi="Calibri" w:cs="Calibri"/>
                <w:b/>
                <w:sz w:val="24"/>
              </w:rPr>
              <w:t>N=231</w:t>
            </w:r>
            <w:r>
              <w:rPr>
                <w:rFonts w:ascii="Calibri" w:hAnsi="Calibri" w:cs="Calibri"/>
                <w:b/>
                <w:sz w:val="24"/>
              </w:rPr>
              <w:t>)</w:t>
            </w:r>
          </w:p>
        </w:tc>
        <w:tc>
          <w:tcPr>
            <w:tcW w:w="1843" w:type="dxa"/>
          </w:tcPr>
          <w:p w:rsidR="00403116" w:rsidRDefault="00403116" w:rsidP="00403116">
            <w:pPr>
              <w:jc w:val="center"/>
              <w:rPr>
                <w:rFonts w:ascii="Calibri" w:hAnsi="Calibri" w:cs="Calibri"/>
                <w:b/>
                <w:sz w:val="24"/>
              </w:rPr>
            </w:pPr>
            <w:r>
              <w:rPr>
                <w:rFonts w:ascii="Calibri" w:hAnsi="Calibri" w:cs="Calibri"/>
                <w:b/>
                <w:sz w:val="24"/>
              </w:rPr>
              <w:t>MI-RS</w:t>
            </w:r>
          </w:p>
          <w:p w:rsidR="00403116" w:rsidRPr="00CE572C" w:rsidRDefault="00403116" w:rsidP="00403116">
            <w:pPr>
              <w:jc w:val="center"/>
              <w:rPr>
                <w:rFonts w:ascii="Calibri" w:hAnsi="Calibri" w:cs="Calibri"/>
                <w:b/>
                <w:sz w:val="24"/>
              </w:rPr>
            </w:pPr>
            <w:r w:rsidRPr="00CE572C">
              <w:rPr>
                <w:rFonts w:ascii="Calibri" w:hAnsi="Calibri" w:cs="Calibri"/>
                <w:b/>
                <w:sz w:val="24"/>
              </w:rPr>
              <w:t>(N=231)</w:t>
            </w:r>
          </w:p>
        </w:tc>
        <w:tc>
          <w:tcPr>
            <w:tcW w:w="1276" w:type="dxa"/>
          </w:tcPr>
          <w:p w:rsidR="00403116" w:rsidRDefault="00403116" w:rsidP="00403116">
            <w:pPr>
              <w:suppressAutoHyphens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lang w:val="en-GB" w:eastAsia="ar-SA"/>
              </w:rPr>
            </w:pPr>
          </w:p>
          <w:p w:rsidR="00403116" w:rsidRPr="0061185B" w:rsidRDefault="00403116" w:rsidP="00403116">
            <w:pPr>
              <w:suppressAutoHyphens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lang w:val="en-GB" w:eastAsia="ar-SA"/>
              </w:rPr>
            </w:pPr>
            <w:r w:rsidRPr="0061185B">
              <w:rPr>
                <w:rFonts w:ascii="Calibri" w:eastAsia="Times New Roman" w:hAnsi="Calibri" w:cs="Calibri"/>
                <w:b/>
                <w:color w:val="000000"/>
                <w:sz w:val="24"/>
                <w:lang w:val="en-GB" w:eastAsia="ar-SA"/>
              </w:rPr>
              <w:t xml:space="preserve">p </w:t>
            </w:r>
            <w:proofErr w:type="spellStart"/>
            <w:r w:rsidRPr="0061185B">
              <w:rPr>
                <w:rFonts w:ascii="Calibri" w:eastAsia="Times New Roman" w:hAnsi="Calibri" w:cs="Calibri"/>
                <w:b/>
                <w:color w:val="000000"/>
                <w:sz w:val="24"/>
                <w:lang w:val="en-GB" w:eastAsia="ar-SA"/>
              </w:rPr>
              <w:t>value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val="en-GB" w:eastAsia="ar-SA"/>
              </w:rPr>
              <w:t>a</w:t>
            </w:r>
            <w:proofErr w:type="spellEnd"/>
          </w:p>
        </w:tc>
      </w:tr>
      <w:tr w:rsidR="00403116" w:rsidRPr="00A93173" w:rsidTr="00403116">
        <w:tc>
          <w:tcPr>
            <w:tcW w:w="2693" w:type="dxa"/>
          </w:tcPr>
          <w:p w:rsidR="00403116" w:rsidRPr="008C501E" w:rsidRDefault="00403116" w:rsidP="00403116">
            <w:pPr>
              <w:rPr>
                <w:rFonts w:cstheme="minorHAnsi"/>
                <w:b/>
                <w:sz w:val="24"/>
                <w:szCs w:val="24"/>
              </w:rPr>
            </w:pPr>
            <w:r w:rsidRPr="008C501E">
              <w:rPr>
                <w:rFonts w:cstheme="minorHAnsi"/>
                <w:b/>
                <w:sz w:val="24"/>
                <w:szCs w:val="24"/>
              </w:rPr>
              <w:t>Pathologic response</w:t>
            </w:r>
          </w:p>
          <w:p w:rsidR="00403116" w:rsidRPr="008C501E" w:rsidRDefault="00403116" w:rsidP="00403116">
            <w:pPr>
              <w:rPr>
                <w:rFonts w:cstheme="minorHAnsi"/>
                <w:sz w:val="24"/>
                <w:szCs w:val="24"/>
              </w:rPr>
            </w:pPr>
            <w:r w:rsidRPr="008C501E">
              <w:rPr>
                <w:rFonts w:cstheme="minorHAnsi"/>
                <w:sz w:val="24"/>
                <w:szCs w:val="24"/>
              </w:rPr>
              <w:t>Complete</w:t>
            </w:r>
          </w:p>
          <w:p w:rsidR="00403116" w:rsidRPr="008C501E" w:rsidRDefault="00403116" w:rsidP="00403116">
            <w:pPr>
              <w:rPr>
                <w:rFonts w:cstheme="minorHAnsi"/>
                <w:sz w:val="24"/>
                <w:szCs w:val="24"/>
              </w:rPr>
            </w:pPr>
            <w:r w:rsidRPr="008C501E">
              <w:rPr>
                <w:rFonts w:cstheme="minorHAnsi"/>
                <w:sz w:val="24"/>
                <w:szCs w:val="24"/>
              </w:rPr>
              <w:t>Microscopic</w:t>
            </w:r>
          </w:p>
          <w:p w:rsidR="00403116" w:rsidRPr="008C501E" w:rsidRDefault="00403116" w:rsidP="00403116">
            <w:pPr>
              <w:rPr>
                <w:rFonts w:cstheme="minorHAnsi"/>
                <w:b/>
                <w:sz w:val="24"/>
                <w:szCs w:val="24"/>
              </w:rPr>
            </w:pPr>
            <w:r w:rsidRPr="008C501E">
              <w:rPr>
                <w:rFonts w:cstheme="minorHAnsi"/>
                <w:sz w:val="24"/>
                <w:szCs w:val="24"/>
              </w:rPr>
              <w:t>Macroscopic</w:t>
            </w:r>
          </w:p>
        </w:tc>
        <w:tc>
          <w:tcPr>
            <w:tcW w:w="1418" w:type="dxa"/>
          </w:tcPr>
          <w:p w:rsidR="00403116" w:rsidRPr="000266E1" w:rsidRDefault="00403116" w:rsidP="00403116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  <w:p w:rsidR="00403116" w:rsidRPr="000266E1" w:rsidRDefault="00403116" w:rsidP="00403116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0266E1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20</w:t>
            </w:r>
            <w:r w:rsidR="000266E1" w:rsidRPr="000266E1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7 (44.8)</w:t>
            </w:r>
          </w:p>
          <w:p w:rsidR="00403116" w:rsidRPr="000266E1" w:rsidRDefault="00403116" w:rsidP="00403116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0266E1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122</w:t>
            </w:r>
            <w:r w:rsidR="000266E1" w:rsidRPr="000266E1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(26.4)</w:t>
            </w:r>
          </w:p>
          <w:p w:rsidR="00403116" w:rsidRPr="000266E1" w:rsidRDefault="00403116" w:rsidP="00403116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0266E1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13</w:t>
            </w:r>
            <w:r w:rsidR="000266E1" w:rsidRPr="000266E1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3</w:t>
            </w:r>
            <w:r w:rsidRPr="000266E1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0266E1" w:rsidRPr="000266E1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(28.8)</w:t>
            </w:r>
          </w:p>
        </w:tc>
        <w:tc>
          <w:tcPr>
            <w:tcW w:w="1809" w:type="dxa"/>
          </w:tcPr>
          <w:p w:rsidR="00403116" w:rsidRPr="000266E1" w:rsidRDefault="00403116" w:rsidP="00403116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</w:p>
          <w:p w:rsidR="00403116" w:rsidRPr="000266E1" w:rsidRDefault="00403116" w:rsidP="00403116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0266E1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104 (45.0)</w:t>
            </w:r>
          </w:p>
          <w:p w:rsidR="00403116" w:rsidRPr="000266E1" w:rsidRDefault="00403116" w:rsidP="00403116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0266E1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 63 (27.3)</w:t>
            </w:r>
          </w:p>
          <w:p w:rsidR="00403116" w:rsidRPr="000266E1" w:rsidRDefault="00403116" w:rsidP="00403116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0266E1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 64 (27.7)</w:t>
            </w:r>
          </w:p>
        </w:tc>
        <w:tc>
          <w:tcPr>
            <w:tcW w:w="1843" w:type="dxa"/>
          </w:tcPr>
          <w:p w:rsidR="00403116" w:rsidRPr="000266E1" w:rsidRDefault="00403116" w:rsidP="00403116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</w:p>
          <w:p w:rsidR="00403116" w:rsidRPr="000266E1" w:rsidRDefault="00403116" w:rsidP="00403116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0266E1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10</w:t>
            </w:r>
            <w:r w:rsidR="000266E1" w:rsidRPr="000266E1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3</w:t>
            </w:r>
            <w:r w:rsidRPr="000266E1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(4</w:t>
            </w:r>
            <w:r w:rsidR="000266E1" w:rsidRPr="000266E1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4.6</w:t>
            </w:r>
            <w:r w:rsidRPr="000266E1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:rsidR="00403116" w:rsidRPr="000266E1" w:rsidRDefault="00403116" w:rsidP="00403116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0266E1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 </w:t>
            </w:r>
            <w:r w:rsidR="000266E1" w:rsidRPr="000266E1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59</w:t>
            </w:r>
            <w:r w:rsidRPr="000266E1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(2</w:t>
            </w:r>
            <w:r w:rsidR="000266E1" w:rsidRPr="000266E1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5</w:t>
            </w:r>
            <w:r w:rsidRPr="000266E1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.</w:t>
            </w:r>
            <w:r w:rsidR="000266E1" w:rsidRPr="000266E1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5</w:t>
            </w:r>
            <w:r w:rsidRPr="000266E1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:rsidR="00403116" w:rsidRPr="000266E1" w:rsidRDefault="00403116" w:rsidP="00403116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0266E1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 6</w:t>
            </w:r>
            <w:r w:rsidR="000266E1" w:rsidRPr="000266E1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9</w:t>
            </w:r>
            <w:r w:rsidRPr="000266E1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(2</w:t>
            </w:r>
            <w:r w:rsidR="000266E1" w:rsidRPr="000266E1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9</w:t>
            </w:r>
            <w:r w:rsidRPr="000266E1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.</w:t>
            </w:r>
            <w:r w:rsidR="000266E1" w:rsidRPr="000266E1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9</w:t>
            </w:r>
            <w:r w:rsidRPr="000266E1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</w:tcPr>
          <w:p w:rsidR="00403116" w:rsidRPr="003B3331" w:rsidRDefault="00403116" w:rsidP="00403116">
            <w:pPr>
              <w:suppressAutoHyphens/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val="en-GB" w:eastAsia="ar-SA"/>
              </w:rPr>
            </w:pPr>
          </w:p>
          <w:p w:rsidR="00403116" w:rsidRPr="003B3331" w:rsidRDefault="00403116" w:rsidP="00403116">
            <w:pPr>
              <w:suppressAutoHyphens/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val="en-GB" w:eastAsia="ar-SA"/>
              </w:rPr>
            </w:pPr>
          </w:p>
          <w:p w:rsidR="00403116" w:rsidRPr="003B3331" w:rsidRDefault="00403116" w:rsidP="00403116">
            <w:pPr>
              <w:suppressAutoHyphens/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val="en-GB" w:eastAsia="ar-SA"/>
              </w:rPr>
            </w:pPr>
          </w:p>
          <w:p w:rsidR="00403116" w:rsidRPr="003B3331" w:rsidRDefault="00403116" w:rsidP="00403116">
            <w:pPr>
              <w:suppressAutoHyphens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ar-SA"/>
              </w:rPr>
            </w:pPr>
            <w:r w:rsidRPr="003B3331">
              <w:rPr>
                <w:rFonts w:ascii="Calibri" w:eastAsia="Times New Roman" w:hAnsi="Calibri" w:cs="Calibri"/>
                <w:sz w:val="24"/>
                <w:szCs w:val="24"/>
                <w:lang w:val="en-GB" w:eastAsia="ar-SA"/>
              </w:rPr>
              <w:t>0.850</w:t>
            </w:r>
          </w:p>
        </w:tc>
      </w:tr>
    </w:tbl>
    <w:p w:rsidR="008C501E" w:rsidRDefault="008C501E" w:rsidP="005A4C5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C501E" w:rsidRDefault="008C501E" w:rsidP="005A4C5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03116" w:rsidRDefault="003862DA" w:rsidP="005A4C5C">
      <w:pPr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t xml:space="preserve">             </w:t>
      </w:r>
    </w:p>
    <w:p w:rsidR="00403116" w:rsidRDefault="00403116" w:rsidP="005A4C5C">
      <w:pPr>
        <w:rPr>
          <w:rFonts w:cstheme="minorHAnsi"/>
          <w:b/>
          <w:sz w:val="24"/>
          <w:szCs w:val="24"/>
          <w:lang w:val="en-US"/>
        </w:rPr>
      </w:pPr>
    </w:p>
    <w:p w:rsidR="008C501E" w:rsidRDefault="00403116" w:rsidP="005A4C5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t xml:space="preserve">             </w:t>
      </w:r>
      <w:r>
        <w:rPr>
          <w:rFonts w:ascii="Calibri" w:eastAsia="Times New Roman" w:hAnsi="Calibri" w:cs="Calibri"/>
          <w:color w:val="000000"/>
          <w:sz w:val="24"/>
          <w:szCs w:val="24"/>
          <w:vertAlign w:val="superscript"/>
          <w:lang w:val="en-GB" w:eastAsia="ar-SA"/>
        </w:rPr>
        <w:t>a</w:t>
      </w:r>
      <w:r w:rsidR="00E71336">
        <w:rPr>
          <w:rFonts w:ascii="Calibri" w:eastAsia="Times New Roman" w:hAnsi="Calibri" w:cs="Calibri"/>
          <w:color w:val="000000" w:themeColor="text1"/>
          <w:sz w:val="20"/>
          <w:szCs w:val="20"/>
          <w:lang w:val="en-US" w:eastAsia="ar-SA"/>
        </w:rPr>
        <w:t>calculated by Pearson’s χ2</w:t>
      </w:r>
      <w:r w:rsidR="003A25AB">
        <w:rPr>
          <w:rFonts w:ascii="Calibri" w:eastAsia="Times New Roman" w:hAnsi="Calibri" w:cs="Calibri"/>
          <w:color w:val="000000" w:themeColor="text1"/>
          <w:sz w:val="20"/>
          <w:szCs w:val="20"/>
          <w:lang w:val="en-US" w:eastAsia="ar-SA"/>
        </w:rPr>
        <w:t xml:space="preserve"> test</w:t>
      </w:r>
    </w:p>
    <w:sectPr w:rsidR="008C501E" w:rsidSect="000010A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3505E"/>
    <w:rsid w:val="000010AE"/>
    <w:rsid w:val="00001E62"/>
    <w:rsid w:val="000266E1"/>
    <w:rsid w:val="0006760B"/>
    <w:rsid w:val="00121F34"/>
    <w:rsid w:val="00125F8E"/>
    <w:rsid w:val="001C262D"/>
    <w:rsid w:val="001F567C"/>
    <w:rsid w:val="00252E6F"/>
    <w:rsid w:val="002875E5"/>
    <w:rsid w:val="002D0964"/>
    <w:rsid w:val="00302C55"/>
    <w:rsid w:val="003862DA"/>
    <w:rsid w:val="003A25AB"/>
    <w:rsid w:val="003B3331"/>
    <w:rsid w:val="003B389A"/>
    <w:rsid w:val="00403116"/>
    <w:rsid w:val="0048490F"/>
    <w:rsid w:val="0051564F"/>
    <w:rsid w:val="005A4C5C"/>
    <w:rsid w:val="005A7692"/>
    <w:rsid w:val="005D2EC4"/>
    <w:rsid w:val="005E336E"/>
    <w:rsid w:val="005E40CC"/>
    <w:rsid w:val="0061185B"/>
    <w:rsid w:val="006B2683"/>
    <w:rsid w:val="006B69F9"/>
    <w:rsid w:val="007A5C48"/>
    <w:rsid w:val="007B7B80"/>
    <w:rsid w:val="007C0B21"/>
    <w:rsid w:val="007D342A"/>
    <w:rsid w:val="007F78D0"/>
    <w:rsid w:val="008425F5"/>
    <w:rsid w:val="008C501E"/>
    <w:rsid w:val="00914198"/>
    <w:rsid w:val="00996A94"/>
    <w:rsid w:val="009C55E4"/>
    <w:rsid w:val="009C6248"/>
    <w:rsid w:val="009D2E3E"/>
    <w:rsid w:val="00A3505E"/>
    <w:rsid w:val="00A77C36"/>
    <w:rsid w:val="00A93173"/>
    <w:rsid w:val="00AF0E7D"/>
    <w:rsid w:val="00B145C5"/>
    <w:rsid w:val="00BB3448"/>
    <w:rsid w:val="00C021FC"/>
    <w:rsid w:val="00CB595E"/>
    <w:rsid w:val="00D11921"/>
    <w:rsid w:val="00D371FA"/>
    <w:rsid w:val="00DE2027"/>
    <w:rsid w:val="00E34EAD"/>
    <w:rsid w:val="00E641C1"/>
    <w:rsid w:val="00E6442B"/>
    <w:rsid w:val="00E71336"/>
    <w:rsid w:val="00EA2726"/>
    <w:rsid w:val="00EF3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0EE5EA"/>
  <w15:docId w15:val="{DDAE4D61-CE6D-0342-8F16-DB82096D5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A4C5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5A4C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274FB9C-BAB1-4DE7-918C-FAF0CD97CC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6</TotalTime>
  <Pages>1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89698</dc:creator>
  <cp:keywords/>
  <dc:description/>
  <cp:lastModifiedBy>Alex Federico</cp:lastModifiedBy>
  <cp:revision>49</cp:revision>
  <dcterms:created xsi:type="dcterms:W3CDTF">2020-04-27T18:00:00Z</dcterms:created>
  <dcterms:modified xsi:type="dcterms:W3CDTF">2020-05-26T13:37:00Z</dcterms:modified>
</cp:coreProperties>
</file>